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B527" w14:textId="5952B28D" w:rsidR="00525BE4" w:rsidRPr="00D77300" w:rsidRDefault="00525BE4" w:rsidP="00525BE4">
      <w:pPr>
        <w:tabs>
          <w:tab w:val="right" w:pos="15398"/>
        </w:tabs>
        <w:spacing w:after="0" w:line="240" w:lineRule="auto"/>
        <w:rPr>
          <w:rFonts w:ascii="Arial" w:hAnsi="Arial" w:cs="Arial"/>
          <w:b/>
          <w:bCs/>
          <w:lang w:val="en-US"/>
        </w:rPr>
      </w:pPr>
      <w:bookmarkStart w:id="0" w:name="_Hlk108477915"/>
      <w:r w:rsidRPr="0043066E">
        <w:rPr>
          <w:rFonts w:ascii="Arial" w:hAnsi="Arial" w:cs="Arial"/>
          <w:b/>
          <w:bCs/>
          <w:lang w:val="en-US"/>
        </w:rPr>
        <w:t>S1 File. Risk of bias evaluation.</w:t>
      </w:r>
    </w:p>
    <w:p w14:paraId="21797CFA" w14:textId="77777777" w:rsidR="00525BE4" w:rsidRPr="00D77300" w:rsidRDefault="00525BE4" w:rsidP="00525BE4">
      <w:pPr>
        <w:pStyle w:val="SemEspaamento"/>
        <w:spacing w:before="0" w:line="360" w:lineRule="auto"/>
        <w:jc w:val="both"/>
        <w:rPr>
          <w:rStyle w:val="articlecitationvolume"/>
          <w:rFonts w:ascii="Arial" w:hAnsi="Arial" w:cs="Arial"/>
          <w:bCs/>
          <w:noProof/>
          <w:kern w:val="36"/>
          <w:sz w:val="22"/>
          <w:szCs w:val="22"/>
          <w:lang w:val="en-US" w:eastAsia="en-GB"/>
        </w:rPr>
      </w:pPr>
      <w:bookmarkStart w:id="1" w:name="_Hlk98687313"/>
    </w:p>
    <w:p w14:paraId="4CBC3433" w14:textId="0C47A662" w:rsidR="00525BE4" w:rsidRPr="00D77300" w:rsidRDefault="00525BE4" w:rsidP="00525BE4">
      <w:pPr>
        <w:pStyle w:val="SemEspaamento"/>
        <w:spacing w:before="0"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77300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Article: Prevalence of staphylococcal toxin in food contaminated by </w:t>
      </w:r>
      <w:r w:rsidRPr="00D77300">
        <w:rPr>
          <w:rFonts w:ascii="Arial" w:hAnsi="Arial" w:cs="Arial"/>
          <w:b/>
          <w:bCs/>
          <w:i/>
          <w:iCs/>
          <w:sz w:val="22"/>
          <w:szCs w:val="22"/>
          <w:u w:val="single"/>
          <w:lang w:val="en-US"/>
        </w:rPr>
        <w:t>Staphylococcus</w:t>
      </w:r>
      <w:r w:rsidRPr="00D77300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p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>p</w:t>
      </w:r>
      <w:r w:rsidRPr="00D77300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.: protocol </w:t>
      </w:r>
      <w:r w:rsidR="004C202C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for a </w:t>
      </w:r>
      <w:r w:rsidRPr="00D77300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systematic review </w:t>
      </w:r>
      <w:r w:rsidR="004C202C">
        <w:rPr>
          <w:rFonts w:ascii="Arial" w:hAnsi="Arial" w:cs="Arial"/>
          <w:b/>
          <w:bCs/>
          <w:sz w:val="22"/>
          <w:szCs w:val="22"/>
          <w:u w:val="single"/>
          <w:lang w:val="en-US"/>
        </w:rPr>
        <w:t>with</w:t>
      </w:r>
      <w:r w:rsidRPr="00D77300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meta-analysis</w:t>
      </w:r>
    </w:p>
    <w:bookmarkEnd w:id="1"/>
    <w:p w14:paraId="14D389C1" w14:textId="77777777" w:rsidR="00525BE4" w:rsidRPr="00525BE4" w:rsidRDefault="00525BE4" w:rsidP="004C202C">
      <w:pPr>
        <w:tabs>
          <w:tab w:val="right" w:pos="15398"/>
        </w:tabs>
        <w:spacing w:after="0" w:line="240" w:lineRule="auto"/>
        <w:rPr>
          <w:rStyle w:val="Forte"/>
          <w:rFonts w:ascii="Arial" w:hAnsi="Arial" w:cs="Arial"/>
          <w:sz w:val="24"/>
          <w:szCs w:val="24"/>
          <w:lang w:val="en-US"/>
        </w:rPr>
      </w:pPr>
    </w:p>
    <w:bookmarkEnd w:id="0"/>
    <w:p w14:paraId="2184FB74" w14:textId="77777777" w:rsidR="00F371AE" w:rsidRDefault="00F371AE" w:rsidP="00770356">
      <w:pPr>
        <w:tabs>
          <w:tab w:val="right" w:pos="15398"/>
        </w:tabs>
        <w:spacing w:after="0" w:line="240" w:lineRule="auto"/>
        <w:rPr>
          <w:rStyle w:val="Forte"/>
          <w:rFonts w:ascii="Arial" w:hAnsi="Arial" w:cs="Arial"/>
          <w:sz w:val="24"/>
          <w:szCs w:val="24"/>
        </w:rPr>
      </w:pPr>
    </w:p>
    <w:p w14:paraId="37E6DBAC" w14:textId="37B478A4" w:rsidR="00770356" w:rsidRDefault="00FD6E06" w:rsidP="00770356">
      <w:pPr>
        <w:tabs>
          <w:tab w:val="right" w:pos="15398"/>
        </w:tabs>
        <w:spacing w:after="0" w:line="240" w:lineRule="auto"/>
        <w:rPr>
          <w:rStyle w:val="Forte"/>
          <w:rFonts w:ascii="Arial" w:hAnsi="Arial" w:cs="Arial"/>
          <w:sz w:val="24"/>
          <w:szCs w:val="24"/>
        </w:rPr>
      </w:pPr>
      <w:r w:rsidRPr="00770356">
        <w:rPr>
          <w:rStyle w:val="Forte"/>
          <w:rFonts w:ascii="Arial" w:hAnsi="Arial" w:cs="Arial"/>
          <w:sz w:val="24"/>
          <w:szCs w:val="24"/>
        </w:rPr>
        <w:t>PRISMA-P 2015 Checklist</w:t>
      </w:r>
    </w:p>
    <w:p w14:paraId="6C72FBDF" w14:textId="57176768" w:rsidR="00FD6E06" w:rsidRPr="00770356" w:rsidRDefault="00F901FE" w:rsidP="00770356">
      <w:pPr>
        <w:tabs>
          <w:tab w:val="right" w:pos="15398"/>
        </w:tabs>
        <w:spacing w:after="0" w:line="240" w:lineRule="auto"/>
        <w:rPr>
          <w:rStyle w:val="Forte"/>
          <w:rFonts w:ascii="Arial" w:hAnsi="Arial" w:cs="Arial"/>
          <w:sz w:val="24"/>
          <w:szCs w:val="24"/>
        </w:rPr>
      </w:pPr>
      <w:r w:rsidRPr="00770356">
        <w:rPr>
          <w:rStyle w:val="Forte"/>
          <w:rFonts w:ascii="Arial" w:hAnsi="Arial" w:cs="Arial"/>
          <w:sz w:val="24"/>
          <w:szCs w:val="24"/>
        </w:rPr>
        <w:tab/>
      </w:r>
    </w:p>
    <w:p w14:paraId="12357D72" w14:textId="3D970D56" w:rsidR="00FD6E06" w:rsidRPr="00770356" w:rsidRDefault="00FD6E06" w:rsidP="00770356">
      <w:pPr>
        <w:spacing w:after="0" w:line="240" w:lineRule="auto"/>
        <w:rPr>
          <w:rFonts w:ascii="Arial" w:hAnsi="Arial" w:cs="Arial"/>
          <w:lang w:val="en"/>
        </w:rPr>
      </w:pPr>
      <w:r w:rsidRPr="00770356">
        <w:rPr>
          <w:rFonts w:ascii="Arial" w:hAnsi="Arial" w:cs="Arial"/>
          <w:lang w:val="en"/>
        </w:rPr>
        <w:t xml:space="preserve">This checklist has been adapted for </w:t>
      </w:r>
      <w:r w:rsidR="00CA6DD4" w:rsidRPr="00770356">
        <w:rPr>
          <w:rFonts w:ascii="Arial" w:hAnsi="Arial" w:cs="Arial"/>
          <w:lang w:val="en"/>
        </w:rPr>
        <w:t>use</w:t>
      </w:r>
      <w:r w:rsidRPr="00770356">
        <w:rPr>
          <w:rFonts w:ascii="Arial" w:hAnsi="Arial" w:cs="Arial"/>
          <w:lang w:val="en"/>
        </w:rPr>
        <w:t xml:space="preserve"> with protocol submissions to Systematic Reviews from Table 3 in Moher D et al: Preferred reporting items for systematic review and meta-analysis protocols (PRISMA-P) 2015 statement. </w:t>
      </w:r>
      <w:r w:rsidRPr="00770356">
        <w:rPr>
          <w:rFonts w:ascii="Arial" w:hAnsi="Arial" w:cs="Arial"/>
          <w:i/>
          <w:iCs/>
          <w:lang w:val="en"/>
        </w:rPr>
        <w:t>Systematic Reviews</w:t>
      </w:r>
      <w:r w:rsidRPr="00770356">
        <w:rPr>
          <w:rFonts w:ascii="Arial" w:hAnsi="Arial" w:cs="Arial"/>
          <w:lang w:val="en"/>
        </w:rPr>
        <w:t xml:space="preserve"> 2015 4:1</w:t>
      </w:r>
    </w:p>
    <w:p w14:paraId="66E76B97" w14:textId="77777777" w:rsidR="00770356" w:rsidRPr="00770356" w:rsidRDefault="00770356" w:rsidP="00770356">
      <w:pPr>
        <w:spacing w:after="0" w:line="240" w:lineRule="auto"/>
        <w:rPr>
          <w:rFonts w:ascii="Arial" w:hAnsi="Arial" w:cs="Arial"/>
          <w:sz w:val="24"/>
          <w:szCs w:val="24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A7B391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1A336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3246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D752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8C992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DD791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F8E00D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4A7A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55FA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88BB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94CA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C2FCE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0DF5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EE96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C202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5F47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9F1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8E62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5B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BD1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2E8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D9C70" w14:textId="39BAF0E1" w:rsidR="0068643A" w:rsidRPr="00FD6E06" w:rsidRDefault="000D5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bookmarkStart w:id="2" w:name="Check3"/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741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97872" w14:textId="50B1FB5C" w:rsidR="0068643A" w:rsidRPr="00FD6E06" w:rsidRDefault="000A1A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7319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2</w:t>
            </w:r>
            <w:r w:rsidR="009E35AB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7319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1</w:t>
            </w:r>
            <w:r w:rsidR="009E35AB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569E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B9A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665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0E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C49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BCC65" w14:textId="1F6F3623" w:rsidR="0068643A" w:rsidRPr="00FD6E06" w:rsidRDefault="005208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041E3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D414B" w14:textId="3BC12509" w:rsidR="0068643A" w:rsidRPr="00FD6E06" w:rsidRDefault="00520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7469F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23C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B6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DB6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DB818" w14:textId="68970623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C21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B08A0" w14:textId="0B11BAAC" w:rsidR="0068643A" w:rsidRPr="0043066E" w:rsidRDefault="009E35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97319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13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7319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89757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8A5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3E24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60A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9C3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DD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E305C" w14:textId="5037DBD2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20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E0336" w14:textId="26AA68E4" w:rsidR="0068643A" w:rsidRPr="00137088" w:rsidRDefault="00BA1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green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7319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49EE4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2F1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482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2CA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3DD39" w14:textId="2CC1B693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A8D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9BD45" w14:textId="3776D051" w:rsidR="0068643A" w:rsidRPr="00333D56" w:rsidRDefault="00E50D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green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3708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299</w:t>
            </w:r>
          </w:p>
        </w:tc>
      </w:tr>
      <w:tr w:rsidR="0068643A" w:rsidRPr="00FD6E06" w14:paraId="3C6071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0F8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A79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B9E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4D8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C2AC5" w14:textId="38BA006C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1AC6C" w14:textId="311A841E" w:rsidR="0068643A" w:rsidRPr="00FD6E06" w:rsidRDefault="00E50D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F8B0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CDD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6052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597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F2D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2A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1CEA2" w14:textId="558B06DE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0F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E4E57" w14:textId="6B73CB66" w:rsidR="0068643A" w:rsidRPr="00333D56" w:rsidRDefault="0033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green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2</w:t>
            </w:r>
          </w:p>
        </w:tc>
      </w:tr>
      <w:tr w:rsidR="0068643A" w:rsidRPr="00FD6E06" w14:paraId="2FF301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5D1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08E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9BE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838A5" w14:textId="1AD8E9DC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50D2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1E3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D37D0" w14:textId="0320A340" w:rsidR="0068643A" w:rsidRPr="0043066E" w:rsidRDefault="0033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2</w:t>
            </w:r>
          </w:p>
        </w:tc>
      </w:tr>
      <w:tr w:rsidR="0068643A" w:rsidRPr="00FD6E06" w14:paraId="4F3109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FFFCD" w14:textId="22B91CAD" w:rsidR="0068643A" w:rsidRPr="00FD6E06" w:rsidRDefault="0068643A" w:rsidP="009E3AA0">
            <w:pPr>
              <w:spacing w:before="100" w:beforeAutospacing="1" w:after="100" w:afterAutospacing="1" w:line="240" w:lineRule="auto"/>
              <w:ind w:right="-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</w:t>
            </w:r>
            <w:r w:rsidR="009E3AA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50B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CD7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97D7B" w14:textId="550C80D3" w:rsidR="0068643A" w:rsidRPr="00FD6E06" w:rsidRDefault="00E50D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FA0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C100F" w14:textId="0EF9C039" w:rsidR="0068643A" w:rsidRPr="0043066E" w:rsidRDefault="0033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2</w:t>
            </w:r>
          </w:p>
        </w:tc>
      </w:tr>
      <w:tr w:rsidR="00BB4AE3" w:rsidRPr="00FD6E06" w14:paraId="7D6663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40D63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F273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7B0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79C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A22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93295" w14:textId="1986FC3C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641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0FD4E" w14:textId="43222D53" w:rsidR="0068643A" w:rsidRPr="0043066E" w:rsidRDefault="0033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97319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4A47B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957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C3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B7170" w14:textId="6A873687" w:rsidR="00BB4AE3" w:rsidRPr="00FD6E06" w:rsidRDefault="0068643A" w:rsidP="009E3AA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BA1BE" w14:textId="775B5770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8B7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4ECFC" w14:textId="08AE05D3" w:rsidR="0068643A" w:rsidRPr="0043066E" w:rsidRDefault="00333D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1</w:t>
            </w:r>
          </w:p>
        </w:tc>
      </w:tr>
      <w:tr w:rsidR="00BB4AE3" w:rsidRPr="00FD6E06" w14:paraId="558682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3321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1309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DC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BF2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7E5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D3A31" w14:textId="6D474EBB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E54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DBE87" w14:textId="748521BD" w:rsidR="0068643A" w:rsidRPr="0043066E" w:rsidRDefault="00DD5D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9D45B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D45B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</w:tr>
      <w:tr w:rsidR="0068643A" w:rsidRPr="00FD6E06" w14:paraId="64D9BC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1E0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B7A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D1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6CCC0" w14:textId="31DFEE5D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9DF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22386" w14:textId="74785C7F" w:rsidR="0068643A" w:rsidRPr="0043066E" w:rsidRDefault="00DD5D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9D45B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D45B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0CDC2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DA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057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1CE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2970B" w14:textId="7AC7D419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92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EC944" w14:textId="60B314A2" w:rsidR="0068643A" w:rsidRPr="0043066E" w:rsidRDefault="00DD5D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D45B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D45B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BB4AE3" w:rsidRPr="00FD6E06" w14:paraId="02282A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DBA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E561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070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5A8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A15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EE977" w14:textId="0375815D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F3C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550B0" w14:textId="72354AB8" w:rsidR="0068643A" w:rsidRPr="0043066E" w:rsidRDefault="005068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7D90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180</w:t>
            </w:r>
          </w:p>
        </w:tc>
      </w:tr>
      <w:tr w:rsidR="0068643A" w:rsidRPr="00FD6E06" w14:paraId="442E10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FE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3DC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E33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BEDA8" w14:textId="1B6A5F10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933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ADD06" w14:textId="3AD3B58D" w:rsidR="0068643A" w:rsidRPr="0043066E" w:rsidRDefault="00DD5D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7D90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77D90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5E3E5B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20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B83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645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07E6C" w14:textId="36BE1D64" w:rsidR="0068643A" w:rsidRPr="00FD6E06" w:rsidRDefault="009E3A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EA3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3897C" w14:textId="76F24F88" w:rsidR="0068643A" w:rsidRPr="0043066E" w:rsidRDefault="00DD5D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7D90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77D90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</w:tr>
      <w:tr w:rsidR="00ED4753" w:rsidRPr="00FD6E06" w14:paraId="67795E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B381A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3EC59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F074B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7B6D7" w14:textId="0EA1F1CE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E33D8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7A1DD" w14:textId="3C72DFC8" w:rsidR="00ED4753" w:rsidRPr="0043066E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8</w:t>
            </w:r>
          </w:p>
        </w:tc>
      </w:tr>
      <w:tr w:rsidR="00ED4753" w:rsidRPr="00FD6E06" w14:paraId="4FE796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F85DF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F9074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5A72D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B5F0F" w14:textId="4FD3CD65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AAA01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9CE4" w14:textId="1DEFB0EF" w:rsidR="00ED4753" w:rsidRPr="0043066E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28</w:t>
            </w:r>
          </w:p>
        </w:tc>
      </w:tr>
      <w:tr w:rsidR="00ED4753" w:rsidRPr="00FD6E06" w14:paraId="3FD931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76E28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9A1A4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AD165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FDEBC" w14:textId="19394103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08EB9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04F27" w14:textId="45443BBE" w:rsidR="00ED4753" w:rsidRPr="0043066E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20</w:t>
            </w:r>
          </w:p>
        </w:tc>
      </w:tr>
      <w:tr w:rsidR="00ED4753" w:rsidRPr="00FD6E06" w14:paraId="23CBEC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568A3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D4753" w:rsidRPr="00FD6E06" w14:paraId="5366B69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B98BB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F16BA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9A6A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B9ADD" w14:textId="78B172FA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0FFA1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B9A2E" w14:textId="1049B332" w:rsidR="00ED4753" w:rsidRPr="0043066E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5146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51468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ED4753" w:rsidRPr="00FD6E06" w14:paraId="321D4DC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8B86C" w14:textId="77777777" w:rsidR="00ED4753" w:rsidRPr="00FD6E06" w:rsidRDefault="00ED4753" w:rsidP="00ED4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7C5BB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936C7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751B4" w14:textId="4B75815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62D59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689B2" w14:textId="76560654" w:rsidR="00ED4753" w:rsidRPr="0043066E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76461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176461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ED4753" w:rsidRPr="00FD6E06" w14:paraId="35FA71A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CA1A8" w14:textId="77777777" w:rsidR="00ED4753" w:rsidRPr="00FD6E06" w:rsidRDefault="00ED4753" w:rsidP="00ED4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27AE2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0E333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91715" w14:textId="0C7CA725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76E9F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BBC7A" w14:textId="6CE0B253" w:rsidR="00ED4753" w:rsidRPr="0043066E" w:rsidRDefault="00176461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  <w:r w:rsidR="00ED4753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ED4753" w:rsidRPr="00FD6E06" w14:paraId="7CDA9D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8067C" w14:textId="77777777" w:rsidR="00ED4753" w:rsidRPr="00FD6E06" w:rsidRDefault="00ED4753" w:rsidP="00ED4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DC0ED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F23EE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24783" w14:textId="16CF4FC9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E5590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56182" w14:textId="1A0EB5A5" w:rsidR="00ED4753" w:rsidRPr="0043066E" w:rsidRDefault="00176461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49</w:t>
            </w:r>
          </w:p>
        </w:tc>
      </w:tr>
      <w:tr w:rsidR="00ED4753" w:rsidRPr="00FD6E06" w14:paraId="74FC63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BD4C8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EE0FC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A05B5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9A249" w14:textId="3B17B4A3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38077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44D0A" w14:textId="111DAF11" w:rsidR="00ED4753" w:rsidRPr="0043066E" w:rsidRDefault="00ED6459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0</w:t>
            </w:r>
          </w:p>
        </w:tc>
      </w:tr>
      <w:tr w:rsidR="00ED4753" w:rsidRPr="00FD6E06" w14:paraId="5858D0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42025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1F21A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18DEF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EF665" w14:textId="68BB1078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E3AA0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F6219" w14:textId="77777777" w:rsidR="00ED4753" w:rsidRPr="00FD6E06" w:rsidRDefault="00ED4753" w:rsidP="00ED47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33805" w14:textId="2A9579BC" w:rsidR="00ED4753" w:rsidRPr="0043066E" w:rsidRDefault="00ED4753" w:rsidP="00ED47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696BBA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696BBA" w:rsidRPr="00430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</w:tbl>
    <w:p w14:paraId="6247E4BC" w14:textId="77777777" w:rsidR="00FD6E06" w:rsidRDefault="00FD6E06"/>
    <w:sectPr w:rsidR="00FD6E06" w:rsidSect="00F371AE">
      <w:headerReference w:type="default" r:id="rId7"/>
      <w:footerReference w:type="default" r:id="rId8"/>
      <w:pgSz w:w="16838" w:h="11906" w:orient="landscape"/>
      <w:pgMar w:top="1418" w:right="720" w:bottom="720" w:left="720" w:header="70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5BCB0" w14:textId="77777777" w:rsidR="0044323A" w:rsidRDefault="0044323A" w:rsidP="00FD6E06">
      <w:pPr>
        <w:spacing w:after="0" w:line="240" w:lineRule="auto"/>
      </w:pPr>
      <w:r>
        <w:separator/>
      </w:r>
    </w:p>
  </w:endnote>
  <w:endnote w:type="continuationSeparator" w:id="0">
    <w:p w14:paraId="4154F73E" w14:textId="77777777" w:rsidR="0044323A" w:rsidRDefault="0044323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7C995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4E07FC5" wp14:editId="7392827A">
          <wp:extent cx="1704975" cy="333003"/>
          <wp:effectExtent l="0" t="0" r="0" b="0"/>
          <wp:docPr id="28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CCC65" w14:textId="77777777" w:rsidR="0044323A" w:rsidRDefault="0044323A" w:rsidP="00FD6E06">
      <w:pPr>
        <w:spacing w:after="0" w:line="240" w:lineRule="auto"/>
      </w:pPr>
      <w:r>
        <w:separator/>
      </w:r>
    </w:p>
  </w:footnote>
  <w:footnote w:type="continuationSeparator" w:id="0">
    <w:p w14:paraId="051EA598" w14:textId="77777777" w:rsidR="0044323A" w:rsidRDefault="0044323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47902B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72B0AB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764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41E30"/>
    <w:rsid w:val="000647D1"/>
    <w:rsid w:val="000A1A44"/>
    <w:rsid w:val="000D0086"/>
    <w:rsid w:val="000D57B7"/>
    <w:rsid w:val="00137088"/>
    <w:rsid w:val="00176461"/>
    <w:rsid w:val="001841E7"/>
    <w:rsid w:val="001A06E2"/>
    <w:rsid w:val="001E4CA1"/>
    <w:rsid w:val="002253F7"/>
    <w:rsid w:val="002824E2"/>
    <w:rsid w:val="00333D56"/>
    <w:rsid w:val="0043066E"/>
    <w:rsid w:val="0044323A"/>
    <w:rsid w:val="004C202C"/>
    <w:rsid w:val="00503E8B"/>
    <w:rsid w:val="0050684A"/>
    <w:rsid w:val="00510146"/>
    <w:rsid w:val="005208F4"/>
    <w:rsid w:val="00525BE4"/>
    <w:rsid w:val="0055724C"/>
    <w:rsid w:val="005655BB"/>
    <w:rsid w:val="005F463A"/>
    <w:rsid w:val="00664936"/>
    <w:rsid w:val="0068643A"/>
    <w:rsid w:val="00696BBA"/>
    <w:rsid w:val="006A0CAE"/>
    <w:rsid w:val="00750A0E"/>
    <w:rsid w:val="00770356"/>
    <w:rsid w:val="007924AC"/>
    <w:rsid w:val="007B209E"/>
    <w:rsid w:val="007E3D37"/>
    <w:rsid w:val="00973198"/>
    <w:rsid w:val="009B20D2"/>
    <w:rsid w:val="009D45B3"/>
    <w:rsid w:val="009E35AB"/>
    <w:rsid w:val="009E3AA0"/>
    <w:rsid w:val="00A0782F"/>
    <w:rsid w:val="00A17AB1"/>
    <w:rsid w:val="00A87EF2"/>
    <w:rsid w:val="00B567D4"/>
    <w:rsid w:val="00BA1006"/>
    <w:rsid w:val="00BB2AE0"/>
    <w:rsid w:val="00BB4AE3"/>
    <w:rsid w:val="00C150AC"/>
    <w:rsid w:val="00C77D90"/>
    <w:rsid w:val="00CA6DD4"/>
    <w:rsid w:val="00DD5DA5"/>
    <w:rsid w:val="00E02888"/>
    <w:rsid w:val="00E02F65"/>
    <w:rsid w:val="00E40BD6"/>
    <w:rsid w:val="00E50D2A"/>
    <w:rsid w:val="00E51468"/>
    <w:rsid w:val="00ED4753"/>
    <w:rsid w:val="00ED6459"/>
    <w:rsid w:val="00EE17D5"/>
    <w:rsid w:val="00F371A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022280"/>
  <w15:docId w15:val="{370D0909-A53C-41DA-B77D-D5DB0F5FF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emEspaamento">
    <w:name w:val="No Spacing"/>
    <w:uiPriority w:val="1"/>
    <w:qFormat/>
    <w:rsid w:val="00525BE4"/>
    <w:pPr>
      <w:spacing w:before="100" w:after="0" w:line="240" w:lineRule="auto"/>
    </w:pPr>
    <w:rPr>
      <w:rFonts w:ascii="Calibri" w:eastAsia="Times New Roman" w:hAnsi="Calibri" w:cs="Times New Roman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882</Words>
  <Characters>4767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rla Suzanne Chaves Damasceno</cp:lastModifiedBy>
  <cp:revision>33</cp:revision>
  <dcterms:created xsi:type="dcterms:W3CDTF">2016-01-13T16:30:00Z</dcterms:created>
  <dcterms:modified xsi:type="dcterms:W3CDTF">2022-09-14T11:22:00Z</dcterms:modified>
</cp:coreProperties>
</file>